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BA60D" w14:textId="465E26C8" w:rsidR="003B392A" w:rsidRDefault="003B392A">
      <w:r w:rsidRPr="003B392A">
        <w:rPr>
          <w:b/>
          <w:bCs/>
        </w:rPr>
        <w:t>Table S1:</w:t>
      </w:r>
      <w:r>
        <w:t xml:space="preserve"> </w:t>
      </w:r>
      <w:r>
        <w:rPr>
          <w:b/>
          <w:bCs/>
        </w:rPr>
        <w:t xml:space="preserve">Results of a forward genetics screen for loss of </w:t>
      </w:r>
      <w:r>
        <w:rPr>
          <w:b/>
          <w:bCs/>
          <w:i/>
          <w:iCs/>
        </w:rPr>
        <w:t xml:space="preserve">exp-1p::gfp </w:t>
      </w:r>
      <w:r>
        <w:rPr>
          <w:b/>
          <w:bCs/>
        </w:rPr>
        <w:t xml:space="preserve">expression. </w:t>
      </w:r>
      <w:r>
        <w:t xml:space="preserve">Related to Figure 2. </w:t>
      </w:r>
    </w:p>
    <w:tbl>
      <w:tblPr>
        <w:tblStyle w:val="TableGrid"/>
        <w:tblW w:w="8691" w:type="dxa"/>
        <w:tblLook w:val="04A0" w:firstRow="1" w:lastRow="0" w:firstColumn="1" w:lastColumn="0" w:noHBand="0" w:noVBand="1"/>
      </w:tblPr>
      <w:tblGrid>
        <w:gridCol w:w="1684"/>
        <w:gridCol w:w="1520"/>
        <w:gridCol w:w="2731"/>
        <w:gridCol w:w="2756"/>
      </w:tblGrid>
      <w:tr w:rsidR="005F0FA7" w14:paraId="60385B4D" w14:textId="5EB6F80D" w:rsidTr="005F0FA7">
        <w:trPr>
          <w:trHeight w:val="425"/>
        </w:trPr>
        <w:tc>
          <w:tcPr>
            <w:tcW w:w="1684" w:type="dxa"/>
            <w:tcBorders>
              <w:bottom w:val="single" w:sz="4" w:space="0" w:color="auto"/>
              <w:right w:val="nil"/>
            </w:tcBorders>
          </w:tcPr>
          <w:p w14:paraId="7B2F15A9" w14:textId="39036BFF" w:rsidR="005F0FA7" w:rsidRDefault="005F0FA7" w:rsidP="006B6356">
            <w:pPr>
              <w:jc w:val="center"/>
            </w:pPr>
            <w:r>
              <w:t>Gene Name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</w:tcPr>
          <w:p w14:paraId="585EE5E9" w14:textId="66A70F21" w:rsidR="005F0FA7" w:rsidRDefault="005F0FA7" w:rsidP="006B6356">
            <w:pPr>
              <w:jc w:val="center"/>
            </w:pPr>
            <w:r>
              <w:t>Allele</w:t>
            </w:r>
          </w:p>
        </w:tc>
        <w:tc>
          <w:tcPr>
            <w:tcW w:w="2731" w:type="dxa"/>
            <w:tcBorders>
              <w:left w:val="nil"/>
              <w:bottom w:val="single" w:sz="4" w:space="0" w:color="auto"/>
            </w:tcBorders>
          </w:tcPr>
          <w:p w14:paraId="4BA6FCAD" w14:textId="1551E1E9" w:rsidR="005F0FA7" w:rsidRDefault="005F0FA7" w:rsidP="006B6356">
            <w:pPr>
              <w:jc w:val="center"/>
            </w:pPr>
            <w:r>
              <w:t>Number of Isolated Alleles</w:t>
            </w:r>
          </w:p>
        </w:tc>
        <w:tc>
          <w:tcPr>
            <w:tcW w:w="2756" w:type="dxa"/>
            <w:tcBorders>
              <w:left w:val="nil"/>
              <w:bottom w:val="single" w:sz="4" w:space="0" w:color="auto"/>
            </w:tcBorders>
          </w:tcPr>
          <w:p w14:paraId="2C56F68C" w14:textId="0420A473" w:rsidR="005F0FA7" w:rsidRDefault="005F0FA7" w:rsidP="006B6356">
            <w:pPr>
              <w:jc w:val="center"/>
            </w:pPr>
            <w:r>
              <w:t>Molecular Lesions</w:t>
            </w:r>
          </w:p>
        </w:tc>
      </w:tr>
      <w:tr w:rsidR="005F0FA7" w14:paraId="7FD55FD1" w14:textId="1F3D1AF3" w:rsidTr="005F0FA7">
        <w:trPr>
          <w:trHeight w:val="425"/>
        </w:trPr>
        <w:tc>
          <w:tcPr>
            <w:tcW w:w="1684" w:type="dxa"/>
            <w:tcBorders>
              <w:bottom w:val="nil"/>
              <w:right w:val="nil"/>
            </w:tcBorders>
          </w:tcPr>
          <w:p w14:paraId="6D138CBC" w14:textId="6D77B37F" w:rsidR="005F0FA7" w:rsidRPr="006B6356" w:rsidRDefault="005F0FA7" w:rsidP="006B6356">
            <w:pPr>
              <w:jc w:val="center"/>
            </w:pPr>
            <w:r>
              <w:rPr>
                <w:i/>
                <w:iCs/>
              </w:rPr>
              <w:t>hlh-16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</w:tcPr>
          <w:p w14:paraId="220AFA7D" w14:textId="2FA1CB55" w:rsidR="005F0FA7" w:rsidRPr="006B6356" w:rsidRDefault="005F0FA7" w:rsidP="006B635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s196</w:t>
            </w:r>
          </w:p>
        </w:tc>
        <w:tc>
          <w:tcPr>
            <w:tcW w:w="2731" w:type="dxa"/>
            <w:tcBorders>
              <w:left w:val="nil"/>
              <w:bottom w:val="nil"/>
            </w:tcBorders>
          </w:tcPr>
          <w:p w14:paraId="1A38605C" w14:textId="48FF2487" w:rsidR="005F0FA7" w:rsidRDefault="005F0FA7" w:rsidP="006B6356">
            <w:pPr>
              <w:jc w:val="center"/>
            </w:pPr>
            <w:r>
              <w:t>1</w:t>
            </w:r>
          </w:p>
        </w:tc>
        <w:tc>
          <w:tcPr>
            <w:tcW w:w="2756" w:type="dxa"/>
            <w:tcBorders>
              <w:left w:val="nil"/>
              <w:bottom w:val="nil"/>
            </w:tcBorders>
          </w:tcPr>
          <w:p w14:paraId="063F97B3" w14:textId="0C8511A8" w:rsidR="005F0FA7" w:rsidRDefault="00D936BF" w:rsidP="006B6356">
            <w:pPr>
              <w:jc w:val="center"/>
            </w:pPr>
            <w:r>
              <w:t xml:space="preserve">R50C, </w:t>
            </w:r>
            <w:r w:rsidR="005F0FA7">
              <w:t>See Figure 3</w:t>
            </w:r>
          </w:p>
        </w:tc>
      </w:tr>
      <w:tr w:rsidR="005F0FA7" w14:paraId="666CE9C0" w14:textId="50AB6313" w:rsidTr="005F0FA7">
        <w:trPr>
          <w:trHeight w:val="873"/>
        </w:trPr>
        <w:tc>
          <w:tcPr>
            <w:tcW w:w="1684" w:type="dxa"/>
            <w:tcBorders>
              <w:top w:val="nil"/>
              <w:bottom w:val="nil"/>
              <w:right w:val="nil"/>
            </w:tcBorders>
          </w:tcPr>
          <w:p w14:paraId="37C9D02F" w14:textId="12943672" w:rsidR="005F0FA7" w:rsidRPr="006B6356" w:rsidRDefault="005F0FA7" w:rsidP="006B635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ab-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F6474FC" w14:textId="741B203D" w:rsidR="005F0FA7" w:rsidRDefault="005F0FA7" w:rsidP="006B635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s187</w:t>
            </w:r>
          </w:p>
          <w:p w14:paraId="54446D45" w14:textId="3FDE16E3" w:rsidR="005F0FA7" w:rsidRPr="006B6356" w:rsidRDefault="005F0FA7" w:rsidP="006B635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s206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</w:tcBorders>
          </w:tcPr>
          <w:p w14:paraId="6020D3DF" w14:textId="4FB0C988" w:rsidR="005F0FA7" w:rsidRDefault="005F0FA7" w:rsidP="006B6356">
            <w:pPr>
              <w:jc w:val="center"/>
            </w:pPr>
            <w:r>
              <w:t>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</w:tcBorders>
          </w:tcPr>
          <w:p w14:paraId="5A04C0D1" w14:textId="6B6360C3" w:rsidR="005F0FA7" w:rsidRDefault="00CA4FFF" w:rsidP="006B6356">
            <w:pPr>
              <w:jc w:val="center"/>
            </w:pPr>
            <w:r>
              <w:t>G282D</w:t>
            </w:r>
          </w:p>
        </w:tc>
      </w:tr>
      <w:tr w:rsidR="005F0FA7" w14:paraId="30D0E337" w14:textId="036607DE" w:rsidTr="005F0FA7">
        <w:trPr>
          <w:trHeight w:val="873"/>
        </w:trPr>
        <w:tc>
          <w:tcPr>
            <w:tcW w:w="1684" w:type="dxa"/>
            <w:tcBorders>
              <w:top w:val="nil"/>
              <w:bottom w:val="nil"/>
              <w:right w:val="nil"/>
            </w:tcBorders>
          </w:tcPr>
          <w:p w14:paraId="7B505F7C" w14:textId="6968CDCB" w:rsidR="005F0FA7" w:rsidRPr="006B6356" w:rsidRDefault="005F0FA7" w:rsidP="006B635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gn-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AD5F291" w14:textId="52D318F1" w:rsidR="005F0FA7" w:rsidRDefault="005F0FA7" w:rsidP="006B635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s185</w:t>
            </w:r>
          </w:p>
          <w:p w14:paraId="556C1819" w14:textId="3DEFA4CC" w:rsidR="005F0FA7" w:rsidRPr="006B6356" w:rsidRDefault="005F0FA7" w:rsidP="006B635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s194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</w:tcBorders>
          </w:tcPr>
          <w:p w14:paraId="2EE56142" w14:textId="0770C5A6" w:rsidR="005F0FA7" w:rsidRDefault="005F0FA7" w:rsidP="006B6356">
            <w:pPr>
              <w:jc w:val="center"/>
            </w:pPr>
            <w:r>
              <w:t>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</w:tcBorders>
          </w:tcPr>
          <w:p w14:paraId="3E4E1780" w14:textId="5EDBF154" w:rsidR="005F0FA7" w:rsidRDefault="00D936BF" w:rsidP="006B6356">
            <w:pPr>
              <w:jc w:val="center"/>
            </w:pPr>
            <w:r>
              <w:t xml:space="preserve">Q17X, </w:t>
            </w:r>
            <w:r w:rsidR="005F0FA7">
              <w:t>See Figure 3</w:t>
            </w:r>
          </w:p>
          <w:p w14:paraId="7C487F60" w14:textId="31E09F82" w:rsidR="00132990" w:rsidRDefault="00132990" w:rsidP="006B6356">
            <w:pPr>
              <w:jc w:val="center"/>
            </w:pPr>
            <w:r>
              <w:t>Q29X</w:t>
            </w:r>
          </w:p>
        </w:tc>
      </w:tr>
      <w:tr w:rsidR="005F0FA7" w14:paraId="4292292B" w14:textId="044B7AC4" w:rsidTr="005F0FA7">
        <w:trPr>
          <w:trHeight w:val="1299"/>
        </w:trPr>
        <w:tc>
          <w:tcPr>
            <w:tcW w:w="1684" w:type="dxa"/>
            <w:tcBorders>
              <w:top w:val="nil"/>
              <w:bottom w:val="nil"/>
              <w:right w:val="nil"/>
            </w:tcBorders>
          </w:tcPr>
          <w:p w14:paraId="58A97E56" w14:textId="4A5EB716" w:rsidR="005F0FA7" w:rsidRPr="006B6356" w:rsidRDefault="005F0FA7" w:rsidP="006B635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em-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F097B2E" w14:textId="4C243623" w:rsidR="005F0FA7" w:rsidRDefault="005F0FA7" w:rsidP="006B635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s188</w:t>
            </w:r>
          </w:p>
          <w:p w14:paraId="72D77311" w14:textId="6D12E875" w:rsidR="005F0FA7" w:rsidRDefault="005F0FA7" w:rsidP="006B635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s189</w:t>
            </w:r>
          </w:p>
          <w:p w14:paraId="79607C69" w14:textId="2A651168" w:rsidR="005F0FA7" w:rsidRPr="006B6356" w:rsidRDefault="005F0FA7" w:rsidP="006B635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s19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</w:tcBorders>
          </w:tcPr>
          <w:p w14:paraId="0591B9D1" w14:textId="0259968E" w:rsidR="005F0FA7" w:rsidRDefault="005F0FA7" w:rsidP="006B6356">
            <w:pPr>
              <w:jc w:val="center"/>
            </w:pPr>
            <w:r>
              <w:t>3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</w:tcBorders>
          </w:tcPr>
          <w:p w14:paraId="620912E6" w14:textId="1669D980" w:rsidR="005F0FA7" w:rsidRDefault="00233ED3" w:rsidP="006B6356">
            <w:pPr>
              <w:jc w:val="center"/>
            </w:pPr>
            <w:r>
              <w:t>S520G</w:t>
            </w:r>
          </w:p>
          <w:p w14:paraId="1E5359FB" w14:textId="6D9CF76B" w:rsidR="00C81F50" w:rsidRDefault="00233ED3" w:rsidP="006B6356">
            <w:pPr>
              <w:jc w:val="center"/>
            </w:pPr>
            <w:r>
              <w:t>S520G</w:t>
            </w:r>
          </w:p>
          <w:p w14:paraId="5EB17277" w14:textId="75D4363F" w:rsidR="00C81F50" w:rsidRDefault="00C81F50" w:rsidP="006B6356">
            <w:pPr>
              <w:jc w:val="center"/>
            </w:pPr>
            <w:r>
              <w:t>G295X</w:t>
            </w:r>
          </w:p>
        </w:tc>
      </w:tr>
      <w:tr w:rsidR="005F0FA7" w14:paraId="5C79ACE7" w14:textId="488FC84F" w:rsidTr="005F0FA7">
        <w:trPr>
          <w:trHeight w:val="425"/>
        </w:trPr>
        <w:tc>
          <w:tcPr>
            <w:tcW w:w="1684" w:type="dxa"/>
            <w:tcBorders>
              <w:top w:val="nil"/>
              <w:bottom w:val="nil"/>
              <w:right w:val="nil"/>
            </w:tcBorders>
          </w:tcPr>
          <w:p w14:paraId="1D07F7C6" w14:textId="4103A865" w:rsidR="005F0FA7" w:rsidRPr="006B6356" w:rsidRDefault="005F0FA7" w:rsidP="006B635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unc-1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5B918FC" w14:textId="75898788" w:rsidR="005F0FA7" w:rsidRPr="006B6356" w:rsidRDefault="005F0FA7" w:rsidP="006B635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s200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</w:tcBorders>
          </w:tcPr>
          <w:p w14:paraId="390052EA" w14:textId="382167AB" w:rsidR="005F0FA7" w:rsidRDefault="005F0FA7" w:rsidP="006B6356">
            <w:pPr>
              <w:jc w:val="center"/>
            </w:pPr>
            <w:r>
              <w:t>1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</w:tcBorders>
          </w:tcPr>
          <w:p w14:paraId="4F044EA6" w14:textId="2E8FE333" w:rsidR="005F0FA7" w:rsidRDefault="00D936BF" w:rsidP="006B6356">
            <w:pPr>
              <w:jc w:val="center"/>
            </w:pPr>
            <w:r>
              <w:t xml:space="preserve">G79X, </w:t>
            </w:r>
            <w:r w:rsidR="005F0FA7">
              <w:t>See Figure 3</w:t>
            </w:r>
          </w:p>
        </w:tc>
      </w:tr>
      <w:tr w:rsidR="005F0FA7" w14:paraId="387B15BF" w14:textId="734A08DF" w:rsidTr="005F0FA7">
        <w:trPr>
          <w:trHeight w:val="425"/>
        </w:trPr>
        <w:tc>
          <w:tcPr>
            <w:tcW w:w="1684" w:type="dxa"/>
            <w:tcBorders>
              <w:top w:val="nil"/>
              <w:right w:val="nil"/>
            </w:tcBorders>
          </w:tcPr>
          <w:p w14:paraId="42EB0836" w14:textId="55959023" w:rsidR="005F0FA7" w:rsidRDefault="005F0FA7" w:rsidP="006B6356">
            <w:pPr>
              <w:jc w:val="center"/>
            </w:pPr>
            <w:r>
              <w:t>Unidentified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</w:tcPr>
          <w:p w14:paraId="1491ED2D" w14:textId="13DD167C" w:rsidR="005F0FA7" w:rsidRDefault="00741573" w:rsidP="006B635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s184</w:t>
            </w:r>
          </w:p>
          <w:p w14:paraId="6298E633" w14:textId="59BF8949" w:rsidR="00741573" w:rsidRDefault="00741573" w:rsidP="006B635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s186</w:t>
            </w:r>
          </w:p>
          <w:p w14:paraId="748FBC5F" w14:textId="12819FBE" w:rsidR="00741573" w:rsidRDefault="00741573" w:rsidP="0074157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s193</w:t>
            </w:r>
          </w:p>
          <w:p w14:paraId="581EA9A3" w14:textId="7124AEE7" w:rsidR="00741573" w:rsidRDefault="00741573" w:rsidP="0074157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s195</w:t>
            </w:r>
          </w:p>
          <w:p w14:paraId="7A12606B" w14:textId="45E13FF1" w:rsidR="00741573" w:rsidRDefault="00741573" w:rsidP="0074157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s197</w:t>
            </w:r>
          </w:p>
          <w:p w14:paraId="45D6DF37" w14:textId="6ABC2232" w:rsidR="00741573" w:rsidRDefault="00741573" w:rsidP="0074157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s199</w:t>
            </w:r>
          </w:p>
          <w:p w14:paraId="4DA6E7D8" w14:textId="0C032BFB" w:rsidR="00741573" w:rsidRPr="00741573" w:rsidRDefault="00741573" w:rsidP="0074157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s201</w:t>
            </w:r>
          </w:p>
        </w:tc>
        <w:tc>
          <w:tcPr>
            <w:tcW w:w="2731" w:type="dxa"/>
            <w:tcBorders>
              <w:top w:val="nil"/>
              <w:left w:val="nil"/>
            </w:tcBorders>
          </w:tcPr>
          <w:p w14:paraId="17191659" w14:textId="21B13208" w:rsidR="005F0FA7" w:rsidRDefault="00D936BF" w:rsidP="006B6356">
            <w:pPr>
              <w:jc w:val="center"/>
            </w:pPr>
            <w:r>
              <w:t>7</w:t>
            </w:r>
          </w:p>
        </w:tc>
        <w:tc>
          <w:tcPr>
            <w:tcW w:w="2756" w:type="dxa"/>
            <w:tcBorders>
              <w:top w:val="nil"/>
              <w:left w:val="nil"/>
            </w:tcBorders>
          </w:tcPr>
          <w:p w14:paraId="7A4359A8" w14:textId="77777777" w:rsidR="005F0FA7" w:rsidRDefault="005F0FA7" w:rsidP="006B6356">
            <w:pPr>
              <w:jc w:val="center"/>
            </w:pPr>
          </w:p>
        </w:tc>
      </w:tr>
    </w:tbl>
    <w:p w14:paraId="2AC84D45" w14:textId="77777777" w:rsidR="005F0A4A" w:rsidRDefault="005F0A4A" w:rsidP="006B6356">
      <w:pPr>
        <w:jc w:val="center"/>
      </w:pPr>
    </w:p>
    <w:sectPr w:rsidR="005F0A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356"/>
    <w:rsid w:val="00132990"/>
    <w:rsid w:val="001F62CF"/>
    <w:rsid w:val="00233ED3"/>
    <w:rsid w:val="003B392A"/>
    <w:rsid w:val="005F0A4A"/>
    <w:rsid w:val="005F0FA7"/>
    <w:rsid w:val="006B6356"/>
    <w:rsid w:val="00741573"/>
    <w:rsid w:val="009B68CB"/>
    <w:rsid w:val="00AC5DF3"/>
    <w:rsid w:val="00C81F50"/>
    <w:rsid w:val="00CA4FFF"/>
    <w:rsid w:val="00D936BF"/>
    <w:rsid w:val="00EC2DCE"/>
    <w:rsid w:val="00EF2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D07EA"/>
  <w15:chartTrackingRefBased/>
  <w15:docId w15:val="{2FCBCC22-E4DC-4D2E-B72F-4995E6C4E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63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Rashid</dc:creator>
  <cp:keywords/>
  <dc:description/>
  <cp:lastModifiedBy>Alina Rashid</cp:lastModifiedBy>
  <cp:revision>11</cp:revision>
  <dcterms:created xsi:type="dcterms:W3CDTF">2021-10-21T22:50:00Z</dcterms:created>
  <dcterms:modified xsi:type="dcterms:W3CDTF">2021-11-25T23:06:00Z</dcterms:modified>
</cp:coreProperties>
</file>